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935DF0" w14:textId="035DAE6E" w:rsidR="00715534" w:rsidRPr="00B36F02" w:rsidRDefault="00715534" w:rsidP="00B36F02">
      <w:pPr>
        <w:spacing w:line="480" w:lineRule="auto"/>
      </w:pPr>
      <w:r w:rsidRPr="00B36F02">
        <w:t xml:space="preserve">Supplementary text 1:  </w:t>
      </w:r>
      <w:r w:rsidR="003E3965" w:rsidRPr="00B36F02">
        <w:t>Redesign of the forward primer</w:t>
      </w:r>
    </w:p>
    <w:p w14:paraId="63D8FC0D" w14:textId="1AFBF7E7" w:rsidR="00CB14BA" w:rsidRPr="00B36F02" w:rsidRDefault="00715534" w:rsidP="00B36F02">
      <w:pPr>
        <w:pStyle w:val="PlainText"/>
        <w:spacing w:line="480" w:lineRule="auto"/>
        <w:jc w:val="both"/>
      </w:pPr>
      <w:r w:rsidRPr="00B36F02">
        <w:t xml:space="preserve">One of the reviewers discovered a mismatch in the last nucleotide of the 3` side (T instead of C) of the forward primer targeting the 12S region for several Species in the order of </w:t>
      </w:r>
      <w:proofErr w:type="spellStart"/>
      <w:r w:rsidRPr="00B36F02">
        <w:t>Gadiforme</w:t>
      </w:r>
      <w:proofErr w:type="spellEnd"/>
      <w:r w:rsidR="00190F3B" w:rsidRPr="00B36F02">
        <w:t>. This</w:t>
      </w:r>
      <w:r w:rsidRPr="00B36F02">
        <w:t xml:space="preserve"> may have resulted in the underrepresentation of several Species</w:t>
      </w:r>
      <w:r w:rsidR="00C9380A" w:rsidRPr="00B36F02">
        <w:t xml:space="preserve"> such</w:t>
      </w:r>
      <w:r w:rsidRPr="00B36F02">
        <w:t xml:space="preserve"> as </w:t>
      </w:r>
      <w:proofErr w:type="spellStart"/>
      <w:r w:rsidRPr="00B36F02">
        <w:rPr>
          <w:i/>
          <w:iCs/>
        </w:rPr>
        <w:t>Trisopterus</w:t>
      </w:r>
      <w:proofErr w:type="spellEnd"/>
      <w:r w:rsidRPr="00B36F02">
        <w:t xml:space="preserve"> species, </w:t>
      </w:r>
      <w:r w:rsidRPr="00B36F02">
        <w:rPr>
          <w:i/>
          <w:iCs/>
        </w:rPr>
        <w:t xml:space="preserve">Gadus </w:t>
      </w:r>
      <w:proofErr w:type="spellStart"/>
      <w:r w:rsidRPr="00B36F02">
        <w:rPr>
          <w:i/>
          <w:iCs/>
        </w:rPr>
        <w:t>morhua</w:t>
      </w:r>
      <w:proofErr w:type="spellEnd"/>
      <w:r w:rsidRPr="00B36F02">
        <w:t xml:space="preserve">, </w:t>
      </w:r>
      <w:r w:rsidRPr="00B36F02">
        <w:rPr>
          <w:i/>
          <w:iCs/>
        </w:rPr>
        <w:t xml:space="preserve">Merlangus </w:t>
      </w:r>
      <w:proofErr w:type="spellStart"/>
      <w:r w:rsidRPr="00B36F02">
        <w:rPr>
          <w:i/>
          <w:iCs/>
        </w:rPr>
        <w:t>merlangus</w:t>
      </w:r>
      <w:proofErr w:type="spellEnd"/>
      <w:r w:rsidRPr="00B36F02">
        <w:t xml:space="preserve">, several </w:t>
      </w:r>
      <w:r w:rsidRPr="00B36F02">
        <w:rPr>
          <w:i/>
          <w:iCs/>
        </w:rPr>
        <w:t>Molva</w:t>
      </w:r>
      <w:r w:rsidRPr="00B36F02">
        <w:t xml:space="preserve"> species, </w:t>
      </w:r>
      <w:r w:rsidRPr="00B36F02">
        <w:rPr>
          <w:i/>
          <w:iCs/>
        </w:rPr>
        <w:t xml:space="preserve">Melanogrammus </w:t>
      </w:r>
      <w:proofErr w:type="spellStart"/>
      <w:r w:rsidRPr="00B36F02">
        <w:rPr>
          <w:i/>
          <w:iCs/>
        </w:rPr>
        <w:t>eaglefinus</w:t>
      </w:r>
      <w:proofErr w:type="spellEnd"/>
      <w:r w:rsidRPr="00B36F02">
        <w:t xml:space="preserve">, </w:t>
      </w:r>
      <w:proofErr w:type="spellStart"/>
      <w:r w:rsidRPr="00B36F02">
        <w:rPr>
          <w:i/>
          <w:iCs/>
        </w:rPr>
        <w:t>Brosme</w:t>
      </w:r>
      <w:proofErr w:type="spellEnd"/>
      <w:r w:rsidRPr="00B36F02">
        <w:rPr>
          <w:i/>
          <w:iCs/>
        </w:rPr>
        <w:t xml:space="preserve"> </w:t>
      </w:r>
      <w:proofErr w:type="spellStart"/>
      <w:r w:rsidRPr="00B36F02">
        <w:rPr>
          <w:i/>
          <w:iCs/>
        </w:rPr>
        <w:t>brosme</w:t>
      </w:r>
      <w:proofErr w:type="spellEnd"/>
      <w:r w:rsidRPr="00B36F02">
        <w:t xml:space="preserve">, </w:t>
      </w:r>
      <w:proofErr w:type="spellStart"/>
      <w:r w:rsidRPr="00B36F02">
        <w:rPr>
          <w:i/>
          <w:iCs/>
        </w:rPr>
        <w:t>Boreogadus</w:t>
      </w:r>
      <w:proofErr w:type="spellEnd"/>
      <w:r w:rsidRPr="00B36F02">
        <w:rPr>
          <w:i/>
          <w:iCs/>
        </w:rPr>
        <w:t xml:space="preserve"> </w:t>
      </w:r>
      <w:proofErr w:type="spellStart"/>
      <w:r w:rsidRPr="00B36F02">
        <w:rPr>
          <w:i/>
          <w:iCs/>
        </w:rPr>
        <w:t>saida</w:t>
      </w:r>
      <w:proofErr w:type="spellEnd"/>
      <w:r w:rsidRPr="00B36F02">
        <w:t xml:space="preserve">, </w:t>
      </w:r>
      <w:r w:rsidRPr="00B36F02">
        <w:rPr>
          <w:i/>
          <w:iCs/>
        </w:rPr>
        <w:t xml:space="preserve">Ciliata </w:t>
      </w:r>
      <w:proofErr w:type="spellStart"/>
      <w:r w:rsidR="00F1160E" w:rsidRPr="00B36F02">
        <w:rPr>
          <w:i/>
          <w:iCs/>
        </w:rPr>
        <w:t>m</w:t>
      </w:r>
      <w:r w:rsidRPr="00B36F02">
        <w:rPr>
          <w:i/>
          <w:iCs/>
        </w:rPr>
        <w:t>ustela</w:t>
      </w:r>
      <w:proofErr w:type="spellEnd"/>
      <w:r w:rsidRPr="00B36F02">
        <w:t xml:space="preserve">, </w:t>
      </w:r>
      <w:proofErr w:type="spellStart"/>
      <w:r w:rsidRPr="00B36F02">
        <w:rPr>
          <w:i/>
          <w:iCs/>
        </w:rPr>
        <w:t>Enchelyopus</w:t>
      </w:r>
      <w:proofErr w:type="spellEnd"/>
      <w:r w:rsidRPr="00B36F02">
        <w:rPr>
          <w:i/>
          <w:iCs/>
        </w:rPr>
        <w:t xml:space="preserve"> </w:t>
      </w:r>
      <w:proofErr w:type="spellStart"/>
      <w:r w:rsidRPr="00B36F02">
        <w:rPr>
          <w:i/>
          <w:iCs/>
        </w:rPr>
        <w:t>cimbrius</w:t>
      </w:r>
      <w:proofErr w:type="spellEnd"/>
      <w:r w:rsidRPr="00B36F02">
        <w:t xml:space="preserve">, </w:t>
      </w:r>
      <w:proofErr w:type="spellStart"/>
      <w:r w:rsidRPr="00B36F02">
        <w:rPr>
          <w:i/>
          <w:iCs/>
        </w:rPr>
        <w:t>Gaidropsus</w:t>
      </w:r>
      <w:proofErr w:type="spellEnd"/>
      <w:r w:rsidRPr="00B36F02">
        <w:rPr>
          <w:i/>
          <w:iCs/>
        </w:rPr>
        <w:t xml:space="preserve"> vulgaris</w:t>
      </w:r>
      <w:r w:rsidRPr="00B36F02">
        <w:t xml:space="preserve">, </w:t>
      </w:r>
      <w:proofErr w:type="spellStart"/>
      <w:r w:rsidRPr="00B36F02">
        <w:rPr>
          <w:i/>
          <w:iCs/>
        </w:rPr>
        <w:t>Gadiculus</w:t>
      </w:r>
      <w:proofErr w:type="spellEnd"/>
      <w:r w:rsidRPr="00B36F02">
        <w:rPr>
          <w:i/>
          <w:iCs/>
        </w:rPr>
        <w:t xml:space="preserve"> argenteus</w:t>
      </w:r>
      <w:r w:rsidRPr="00B36F02">
        <w:t xml:space="preserve">, </w:t>
      </w:r>
      <w:r w:rsidRPr="00B36F02">
        <w:rPr>
          <w:i/>
          <w:iCs/>
        </w:rPr>
        <w:t xml:space="preserve">Merluccius </w:t>
      </w:r>
      <w:proofErr w:type="spellStart"/>
      <w:r w:rsidRPr="00B36F02">
        <w:rPr>
          <w:i/>
          <w:iCs/>
        </w:rPr>
        <w:t>merluccius</w:t>
      </w:r>
      <w:proofErr w:type="spellEnd"/>
      <w:r w:rsidRPr="00B36F02">
        <w:t xml:space="preserve">, </w:t>
      </w:r>
      <w:r w:rsidRPr="00B36F02">
        <w:rPr>
          <w:i/>
          <w:iCs/>
        </w:rPr>
        <w:t xml:space="preserve">Lampris </w:t>
      </w:r>
      <w:proofErr w:type="spellStart"/>
      <w:r w:rsidRPr="00B36F02">
        <w:rPr>
          <w:i/>
          <w:iCs/>
        </w:rPr>
        <w:t>guttatis</w:t>
      </w:r>
      <w:proofErr w:type="spellEnd"/>
      <w:r w:rsidRPr="00B36F02">
        <w:t xml:space="preserve">, </w:t>
      </w:r>
      <w:r w:rsidRPr="00B36F02">
        <w:rPr>
          <w:i/>
          <w:iCs/>
        </w:rPr>
        <w:t>Zeus faber</w:t>
      </w:r>
      <w:r w:rsidRPr="00B36F02">
        <w:t xml:space="preserve">, </w:t>
      </w:r>
      <w:proofErr w:type="spellStart"/>
      <w:r w:rsidRPr="00B36F02">
        <w:rPr>
          <w:i/>
          <w:iCs/>
        </w:rPr>
        <w:t>Mustelus</w:t>
      </w:r>
      <w:proofErr w:type="spellEnd"/>
      <w:r w:rsidRPr="00B36F02">
        <w:rPr>
          <w:i/>
          <w:iCs/>
        </w:rPr>
        <w:t xml:space="preserve"> </w:t>
      </w:r>
      <w:proofErr w:type="spellStart"/>
      <w:r w:rsidRPr="00B36F02">
        <w:rPr>
          <w:i/>
          <w:iCs/>
        </w:rPr>
        <w:t>mustelus</w:t>
      </w:r>
      <w:proofErr w:type="spellEnd"/>
      <w:r w:rsidRPr="00B36F02">
        <w:t xml:space="preserve">. According to the reviewer, this is likely </w:t>
      </w:r>
      <w:r w:rsidR="00AD08AD" w:rsidRPr="00B36F02">
        <w:t>a critical</w:t>
      </w:r>
      <w:r w:rsidRPr="00B36F02">
        <w:t xml:space="preserve"> </w:t>
      </w:r>
      <w:r w:rsidR="007076F0" w:rsidRPr="00B36F02">
        <w:t>mismatch</w:t>
      </w:r>
      <w:r w:rsidRPr="00B36F02">
        <w:t xml:space="preserve">, causing the underestimation or </w:t>
      </w:r>
      <w:r w:rsidR="007076F0" w:rsidRPr="00B36F02">
        <w:t xml:space="preserve">a total lack of amplification of these </w:t>
      </w:r>
      <w:r w:rsidR="00CA6F41" w:rsidRPr="00B36F02">
        <w:t>species, hindering to</w:t>
      </w:r>
      <w:r w:rsidR="007076F0" w:rsidRPr="00B36F02">
        <w:t xml:space="preserve"> report the correct community analysis</w:t>
      </w:r>
      <w:r w:rsidR="00190F3B" w:rsidRPr="00B36F02">
        <w:t xml:space="preserve">. </w:t>
      </w:r>
      <w:r w:rsidR="00E84228" w:rsidRPr="00B36F02">
        <w:t>P</w:t>
      </w:r>
      <w:r w:rsidR="007076F0" w:rsidRPr="00B36F02">
        <w:t xml:space="preserve">revious versions of this manuscript, available via </w:t>
      </w:r>
      <w:proofErr w:type="spellStart"/>
      <w:r w:rsidR="007076F0" w:rsidRPr="00B36F02">
        <w:t>biorxivs</w:t>
      </w:r>
      <w:proofErr w:type="spellEnd"/>
      <w:r w:rsidR="007076F0" w:rsidRPr="00B36F02">
        <w:t xml:space="preserve">, </w:t>
      </w:r>
      <w:r w:rsidR="00475E33" w:rsidRPr="00B36F02">
        <w:t xml:space="preserve"> do not describe</w:t>
      </w:r>
      <w:r w:rsidR="007076F0" w:rsidRPr="00B36F02">
        <w:t xml:space="preserve"> the right primer and as a result, </w:t>
      </w:r>
      <w:r w:rsidR="00AD08AD" w:rsidRPr="00B36F02">
        <w:t xml:space="preserve">a study </w:t>
      </w:r>
      <w:r w:rsidR="00166EDD" w:rsidRPr="00B36F02">
        <w:t xml:space="preserve">used the </w:t>
      </w:r>
      <w:r w:rsidR="00196A52" w:rsidRPr="00B36F02">
        <w:t xml:space="preserve">previous </w:t>
      </w:r>
      <w:r w:rsidR="00166EDD" w:rsidRPr="00B36F02">
        <w:t>primer and s</w:t>
      </w:r>
      <w:r w:rsidR="00AD08AD" w:rsidRPr="00B36F02">
        <w:t>howed</w:t>
      </w:r>
      <w:r w:rsidR="00196A52" w:rsidRPr="00B36F02">
        <w:t xml:space="preserve"> it</w:t>
      </w:r>
      <w:r w:rsidR="00AD08AD" w:rsidRPr="00B36F02">
        <w:t xml:space="preserve"> failed to detect several Gadiformes species in a mock community </w:t>
      </w:r>
      <w:r w:rsidR="007076F0" w:rsidRPr="00B36F02">
        <w:t>(</w:t>
      </w:r>
      <w:r w:rsidR="00AD08AD" w:rsidRPr="00B36F02">
        <w:fldChar w:fldCharType="begin"/>
      </w:r>
      <w:r w:rsidR="00AD08AD" w:rsidRPr="00B36F02">
        <w:instrText xml:space="preserve"> ADDIN ZOTERO_ITEM CSL_CITATION {"citationID":"hkwM0ENH","properties":{"formattedCitation":"(Maggini et al., 2024)","plainCitation":"(Maggini et al., 2024)","noteIndex":0},"citationItems":[{"id":32845,"uris":["http://zotero.org/users/12123442/items/S5L7NSQ3"],"itemData":{"id":32845,"type":"article-journal","abstract":"Bycatch and discards, representing unwanted catches, undermine sustainable fisheries and hinder the conservation of vulnerable and endangered species. To effectively monitor bycatch and enhance the effectiveness of management measures while promoting sustainable fishing practices, reliable data is essential. Here, we explore the use of Nanopore metabarcoding to analyze the catch composition in demersal bottom fisheries. We collected eDNA samples directly from an onboard catch holding tank (catch water) for 10 fishing hauls from a fishing vessel operating in the Skagerrak (North-East Atlantic). The approach involved sequencing a combination of long ( 2 kb) and short ( 170–313 bp) mitochondrial amplicons and was validated by analyzing a fishery-related mock community sample and fishing haul replicates. Overall, the detection rate accuracy was 95% for landed species, and replicates obtained from the same fishing haul showed consistent results, validating the robustness of this approach. The detection rate accuracy for all caught species observed on board (including the non-landed fraction) was 81%. Undetected species were always limited to species in low abundance, but may also be attributed to problems with identifying closely related species due to the impact of sequencing errors and limited diagnostic variation in the genetic regions used. In the future, such biases may be reduced by using additional markers to increase species discrimination power and applying newly available technological advantages in flow cell chemistry to improve sequencing accuracy. In conclusion, this study demonstrates the effectiveness of Nanopore eDNA sequencing of catch water for estimating species composition in demersal bottom trawl fisheries, including catches of non-commercial and threatened and vulnerable species, without disrupting fishing activities. Incorporating eDNA analysis of catch water may therefore help facilitate effective monitoring, leading to better-informed fisheries management, biodiversity conservation efforts, and the implementation of relevant legislation such as the EU landing obligation.","container-title":"Environmental DNA","DOI":"10.1002/edn3.555","ISSN":"2637-4943","issue":"3","language":"en","license":"© 2024 The Authors. Environmental DNA published by John Wiley &amp; Sons Ltd.","note":"_eprint: https://onlinelibrary.wiley.com/doi/pdf/10.1002/edn3.555","page":"e555","source":"Wiley Online Library","title":"Nanopore environmental DNA sequencing of catch water for estimating species composition in demersal bottom trawl fisheries","volume":"6","author":[{"family":"Maggini","given":"Sara"},{"family":"Jacobsen","given":"Magnus Wulff"},{"family":"Urban","given":"Paulina"},{"family":"Hansen","given":"Brian Klitgaard"},{"family":"Kielgast","given":"Jos"},{"family":"Bekkevold","given":"Dorte"},{"family":"Jardim","given":"Ernesto"},{"family":"Martinsohn","given":"Jann T."},{"family":"Carvalho","given":"Gary R."},{"family":"Nielsen","given":"Einar E."},{"family":"Papadopulos","given":"Alexander S. T."}],"issued":{"date-parts":[["2024"]]}}}],"schema":"https://github.com/citation-style-language/schema/raw/master/csl-citation.json"} </w:instrText>
      </w:r>
      <w:r w:rsidR="00AD08AD" w:rsidRPr="00B36F02">
        <w:fldChar w:fldCharType="separate"/>
      </w:r>
      <w:r w:rsidR="00AD08AD" w:rsidRPr="00B36F02">
        <w:t>Maggini et al., 2024, supplementary material</w:t>
      </w:r>
      <w:r w:rsidR="00937AB3" w:rsidRPr="00B36F02">
        <w:t>).</w:t>
      </w:r>
      <w:r w:rsidR="00AD08AD" w:rsidRPr="00B36F02">
        <w:fldChar w:fldCharType="end"/>
      </w:r>
      <w:r w:rsidR="00AD08AD" w:rsidRPr="00B36F02">
        <w:t xml:space="preserve"> </w:t>
      </w:r>
      <w:r w:rsidR="00166EDD" w:rsidRPr="00B36F02">
        <w:t>For</w:t>
      </w:r>
      <w:r w:rsidR="00AD08AD" w:rsidRPr="00B36F02">
        <w:t xml:space="preserve"> this </w:t>
      </w:r>
      <w:r w:rsidR="00CB14BA" w:rsidRPr="00B36F02">
        <w:t>revised manuscript</w:t>
      </w:r>
      <w:r w:rsidR="00AD08AD" w:rsidRPr="00B36F02">
        <w:t>, we re</w:t>
      </w:r>
      <w:r w:rsidR="00166EDD" w:rsidRPr="00B36F02">
        <w:t>designed</w:t>
      </w:r>
      <w:r w:rsidR="00AD08AD" w:rsidRPr="00B36F02">
        <w:t xml:space="preserve"> the </w:t>
      </w:r>
      <w:r w:rsidR="000B5980" w:rsidRPr="00B36F02">
        <w:t xml:space="preserve">forward primer </w:t>
      </w:r>
      <w:r w:rsidR="00CB14BA" w:rsidRPr="00B36F02">
        <w:t xml:space="preserve">and re-analyzed the samples with </w:t>
      </w:r>
      <w:r w:rsidR="00E31922" w:rsidRPr="00B36F02">
        <w:t xml:space="preserve">this </w:t>
      </w:r>
      <w:r w:rsidR="00CB14BA" w:rsidRPr="00B36F02">
        <w:t>primer</w:t>
      </w:r>
      <w:r w:rsidR="00E31922" w:rsidRPr="00B36F02">
        <w:t xml:space="preserve">. </w:t>
      </w:r>
      <w:r w:rsidR="00166EDD" w:rsidRPr="00B36F02">
        <w:t xml:space="preserve">To further clarify the </w:t>
      </w:r>
      <w:r w:rsidR="0036169E" w:rsidRPr="00B36F02">
        <w:t xml:space="preserve">improved performance of this primer, we </w:t>
      </w:r>
      <w:r w:rsidR="00E31922" w:rsidRPr="00B36F02">
        <w:t xml:space="preserve">compared </w:t>
      </w:r>
      <w:r w:rsidR="005224F7" w:rsidRPr="00B36F02">
        <w:t xml:space="preserve">the </w:t>
      </w:r>
      <w:r w:rsidR="00166EDD" w:rsidRPr="00B36F02">
        <w:t xml:space="preserve">performance </w:t>
      </w:r>
      <w:r w:rsidR="0036169E" w:rsidRPr="00B36F02">
        <w:t xml:space="preserve">with the previous version </w:t>
      </w:r>
      <w:r w:rsidR="00E31922" w:rsidRPr="00B36F02">
        <w:t>in this supplementary material.</w:t>
      </w:r>
    </w:p>
    <w:p w14:paraId="3E61C9DE" w14:textId="77777777" w:rsidR="00CA6F41" w:rsidRPr="00B36F02" w:rsidRDefault="00CA6F41" w:rsidP="00B36F02">
      <w:pPr>
        <w:pStyle w:val="PlainText"/>
        <w:spacing w:line="480" w:lineRule="auto"/>
        <w:jc w:val="both"/>
      </w:pPr>
    </w:p>
    <w:p w14:paraId="1B119C78" w14:textId="2B1C9F2D" w:rsidR="00CB14BA" w:rsidRPr="00B36F02" w:rsidRDefault="00CB14BA" w:rsidP="00B36F02">
      <w:pPr>
        <w:pStyle w:val="PlainText"/>
        <w:spacing w:line="480" w:lineRule="auto"/>
        <w:jc w:val="both"/>
      </w:pPr>
      <w:r w:rsidRPr="00B36F02">
        <w:t xml:space="preserve">As stated in the main text for the design of the new forward primer, all available mitochondrial and 12S-16S fragments were used that were available in NCBI (visited September 2024). </w:t>
      </w:r>
      <w:r w:rsidR="00CA6F41" w:rsidRPr="00B36F02">
        <w:t>To improve detection of the Gadiformes, the existing C on the 3’ end was replaced with a degeneracy (N). In addition, another degeneracy (</w:t>
      </w:r>
      <w:r w:rsidR="00190F3B" w:rsidRPr="00B36F02">
        <w:t>Y</w:t>
      </w:r>
      <w:r w:rsidR="00CA6F41" w:rsidRPr="00B36F02">
        <w:t xml:space="preserve">) </w:t>
      </w:r>
      <w:r w:rsidR="00190F3B" w:rsidRPr="00B36F02">
        <w:t>replaced the nucleotide on the second</w:t>
      </w:r>
      <w:r w:rsidR="00190F3B" w:rsidRPr="00B36F02">
        <w:t xml:space="preserve"> </w:t>
      </w:r>
      <w:r w:rsidR="00CA6F41" w:rsidRPr="00B36F02">
        <w:t>position of the 3’</w:t>
      </w:r>
      <w:ins w:id="0" w:author="Jansen, Lara" w:date="2024-10-17T16:24:00Z">
        <w:r w:rsidR="00E80A03" w:rsidRPr="00B36F02">
          <w:t xml:space="preserve"> </w:t>
        </w:r>
      </w:ins>
      <w:r w:rsidR="00CA6F41" w:rsidRPr="00B36F02">
        <w:t>end</w:t>
      </w:r>
      <w:r w:rsidR="00190F3B" w:rsidRPr="00B36F02">
        <w:t xml:space="preserve"> of the reverse primer</w:t>
      </w:r>
      <w:r w:rsidR="00CA6F41" w:rsidRPr="00B36F02">
        <w:t xml:space="preserve">, to also improve the detection of the </w:t>
      </w:r>
      <w:commentRangeStart w:id="1"/>
      <w:proofErr w:type="spellStart"/>
      <w:r w:rsidR="00CA6F41" w:rsidRPr="00B36F02">
        <w:t>Petromyzontiformes</w:t>
      </w:r>
      <w:commentRangeEnd w:id="1"/>
      <w:proofErr w:type="spellEnd"/>
      <w:r w:rsidR="00F07581" w:rsidRPr="00B36F02">
        <w:rPr>
          <w:rStyle w:val="CommentReference"/>
          <w:rFonts w:asciiTheme="minorHAnsi" w:eastAsiaTheme="minorHAnsi" w:hAnsiTheme="minorHAnsi" w:cstheme="minorBidi"/>
          <w:kern w:val="2"/>
          <w14:ligatures w14:val="standardContextual"/>
        </w:rPr>
        <w:commentReference w:id="1"/>
      </w:r>
      <w:r w:rsidR="00CA6F41" w:rsidRPr="00B36F02">
        <w:t xml:space="preserve"> (</w:t>
      </w:r>
      <w:r w:rsidR="00190F3B" w:rsidRPr="00B36F02">
        <w:rPr>
          <w:b/>
          <w:bCs/>
        </w:rPr>
        <w:t>Table 1</w:t>
      </w:r>
      <w:r w:rsidR="00CA6F41" w:rsidRPr="00B36F02">
        <w:t xml:space="preserve">). </w:t>
      </w:r>
    </w:p>
    <w:p w14:paraId="79410D67" w14:textId="77777777" w:rsidR="00CA6F41" w:rsidRPr="00B36F02" w:rsidRDefault="00CA6F41" w:rsidP="00B36F02">
      <w:pPr>
        <w:pStyle w:val="PlainText"/>
        <w:spacing w:line="480" w:lineRule="auto"/>
        <w:jc w:val="both"/>
      </w:pPr>
    </w:p>
    <w:p w14:paraId="0984F70F" w14:textId="068643FB" w:rsidR="00E31922" w:rsidRPr="00B36F02" w:rsidRDefault="00CA6F41" w:rsidP="00B36F02">
      <w:pPr>
        <w:pStyle w:val="PlainText"/>
        <w:spacing w:line="480" w:lineRule="auto"/>
        <w:jc w:val="both"/>
      </w:pPr>
      <w:r w:rsidRPr="00B36F02">
        <w:t xml:space="preserve">Comparison </w:t>
      </w:r>
      <w:r w:rsidR="000C3532" w:rsidRPr="00B36F02">
        <w:t>with</w:t>
      </w:r>
      <w:r w:rsidRPr="00B36F02">
        <w:t xml:space="preserve"> the newly designed 2kb primer</w:t>
      </w:r>
      <w:r w:rsidR="00FD4F32" w:rsidRPr="00B36F02">
        <w:t xml:space="preserve"> </w:t>
      </w:r>
      <w:r w:rsidRPr="00B36F02">
        <w:t xml:space="preserve">showed that indeed there is an increased amount </w:t>
      </w:r>
      <w:r w:rsidR="00EB7822" w:rsidRPr="00B36F02">
        <w:t xml:space="preserve">of </w:t>
      </w:r>
      <w:r w:rsidR="000C3532" w:rsidRPr="00B36F02">
        <w:t xml:space="preserve">Gadiformes species found in all datasets. For the aquarium </w:t>
      </w:r>
      <w:r w:rsidR="00FD4F32" w:rsidRPr="00B36F02">
        <w:t xml:space="preserve">samples, </w:t>
      </w:r>
      <w:r w:rsidR="00190F3B" w:rsidRPr="00B36F02">
        <w:t>additional species were found as</w:t>
      </w:r>
      <w:r w:rsidR="00190F3B" w:rsidRPr="00B36F02">
        <w:rPr>
          <w:i/>
          <w:iCs/>
        </w:rPr>
        <w:t xml:space="preserve"> </w:t>
      </w:r>
      <w:proofErr w:type="spellStart"/>
      <w:r w:rsidR="00FD4F32" w:rsidRPr="00B36F02">
        <w:rPr>
          <w:i/>
          <w:iCs/>
        </w:rPr>
        <w:t>Mustelus</w:t>
      </w:r>
      <w:proofErr w:type="spellEnd"/>
      <w:r w:rsidR="00FD4F32" w:rsidRPr="00B36F02">
        <w:rPr>
          <w:i/>
          <w:iCs/>
        </w:rPr>
        <w:t xml:space="preserve"> asterias</w:t>
      </w:r>
      <w:r w:rsidR="00FD4F32" w:rsidRPr="00B36F02">
        <w:t xml:space="preserve"> and </w:t>
      </w:r>
      <w:proofErr w:type="spellStart"/>
      <w:r w:rsidR="00FD4F32" w:rsidRPr="00B36F02">
        <w:rPr>
          <w:i/>
          <w:iCs/>
        </w:rPr>
        <w:t>Labrus</w:t>
      </w:r>
      <w:proofErr w:type="spellEnd"/>
      <w:r w:rsidR="00FD4F32" w:rsidRPr="00B36F02">
        <w:rPr>
          <w:i/>
          <w:iCs/>
        </w:rPr>
        <w:t xml:space="preserve"> </w:t>
      </w:r>
      <w:proofErr w:type="spellStart"/>
      <w:r w:rsidR="00FD4F32" w:rsidRPr="00B36F02">
        <w:rPr>
          <w:i/>
          <w:iCs/>
        </w:rPr>
        <w:t>bergylta</w:t>
      </w:r>
      <w:proofErr w:type="spellEnd"/>
      <w:r w:rsidR="00FD4F32" w:rsidRPr="00B36F02">
        <w:t xml:space="preserve"> that were previously not found</w:t>
      </w:r>
      <w:r w:rsidR="000C3532" w:rsidRPr="00B36F02">
        <w:t xml:space="preserve"> (</w:t>
      </w:r>
      <w:r w:rsidR="000C3532" w:rsidRPr="00B36F02">
        <w:rPr>
          <w:b/>
          <w:bCs/>
        </w:rPr>
        <w:t>Figure 3</w:t>
      </w:r>
      <w:r w:rsidR="00FD4F32" w:rsidRPr="00B36F02">
        <w:rPr>
          <w:b/>
          <w:bCs/>
        </w:rPr>
        <w:t>b</w:t>
      </w:r>
      <w:r w:rsidR="000C3532" w:rsidRPr="00B36F02">
        <w:t>)</w:t>
      </w:r>
      <w:r w:rsidR="00FD4F32" w:rsidRPr="00B36F02">
        <w:t xml:space="preserve">. Samples from </w:t>
      </w:r>
      <w:r w:rsidR="00113518" w:rsidRPr="00B36F02">
        <w:t>the North</w:t>
      </w:r>
      <w:r w:rsidR="00FD4F32" w:rsidRPr="00B36F02">
        <w:t xml:space="preserve"> </w:t>
      </w:r>
      <w:r w:rsidR="00113518" w:rsidRPr="00B36F02">
        <w:t>S</w:t>
      </w:r>
      <w:r w:rsidR="00FD4F32" w:rsidRPr="00B36F02">
        <w:t xml:space="preserve">ea dataset also showed the detection of </w:t>
      </w:r>
      <w:r w:rsidR="00FD4F32" w:rsidRPr="00B36F02">
        <w:rPr>
          <w:i/>
          <w:iCs/>
        </w:rPr>
        <w:t xml:space="preserve">Gadus </w:t>
      </w:r>
      <w:proofErr w:type="spellStart"/>
      <w:r w:rsidR="00FD4F32" w:rsidRPr="00B36F02">
        <w:rPr>
          <w:i/>
          <w:iCs/>
        </w:rPr>
        <w:t>morhua</w:t>
      </w:r>
      <w:proofErr w:type="spellEnd"/>
      <w:r w:rsidR="00FD4F32" w:rsidRPr="00B36F02">
        <w:t xml:space="preserve"> where this was not detected with the old primer version (Figure </w:t>
      </w:r>
      <w:proofErr w:type="spellStart"/>
      <w:r w:rsidR="00FD4F32" w:rsidRPr="00B36F02">
        <w:t>SX</w:t>
      </w:r>
      <w:r w:rsidR="00113518" w:rsidRPr="00B36F02">
        <w:t>a</w:t>
      </w:r>
      <w:proofErr w:type="spellEnd"/>
      <w:r w:rsidR="00FD4F32" w:rsidRPr="00B36F02">
        <w:t>)</w:t>
      </w:r>
      <w:r w:rsidR="00113518" w:rsidRPr="00B36F02">
        <w:t xml:space="preserve">. </w:t>
      </w:r>
      <w:r w:rsidR="00FD4F32" w:rsidRPr="00B36F02">
        <w:t xml:space="preserve"> </w:t>
      </w:r>
      <w:proofErr w:type="spellStart"/>
      <w:r w:rsidR="00113518" w:rsidRPr="00B36F02">
        <w:rPr>
          <w:i/>
          <w:iCs/>
        </w:rPr>
        <w:t>Trisopterus</w:t>
      </w:r>
      <w:proofErr w:type="spellEnd"/>
      <w:r w:rsidR="00113518" w:rsidRPr="00B36F02">
        <w:rPr>
          <w:i/>
          <w:iCs/>
        </w:rPr>
        <w:t xml:space="preserve"> luscus</w:t>
      </w:r>
      <w:r w:rsidR="00113518" w:rsidRPr="00B36F02">
        <w:t xml:space="preserve"> on the other hand could not be detected, despite findings of this species using the </w:t>
      </w:r>
      <w:r w:rsidR="00835058" w:rsidRPr="00B36F02">
        <w:t>MiFish</w:t>
      </w:r>
      <w:r w:rsidR="00113518" w:rsidRPr="00B36F02">
        <w:t xml:space="preserve"> primers (</w:t>
      </w:r>
      <w:r w:rsidR="00113518" w:rsidRPr="00B36F02">
        <w:rPr>
          <w:b/>
          <w:bCs/>
        </w:rPr>
        <w:t>Figure 4c</w:t>
      </w:r>
      <w:r w:rsidR="00113518" w:rsidRPr="00B36F02">
        <w:t>). Nevertheless</w:t>
      </w:r>
      <w:r w:rsidR="00835058" w:rsidRPr="00B36F02">
        <w:t>, using the new primer pair</w:t>
      </w:r>
      <w:r w:rsidR="00113518" w:rsidRPr="00B36F02">
        <w:t xml:space="preserve"> </w:t>
      </w:r>
      <w:r w:rsidR="00835058" w:rsidRPr="00B36F02">
        <w:t>for the</w:t>
      </w:r>
      <w:r w:rsidRPr="00B36F02">
        <w:t xml:space="preserve"> wreck samples of the North Sea (</w:t>
      </w:r>
      <w:r w:rsidRPr="00B36F02">
        <w:rPr>
          <w:b/>
          <w:bCs/>
        </w:rPr>
        <w:t xml:space="preserve">Figure </w:t>
      </w:r>
      <w:r w:rsidR="00113518" w:rsidRPr="00B36F02">
        <w:rPr>
          <w:b/>
          <w:bCs/>
        </w:rPr>
        <w:t>5c</w:t>
      </w:r>
      <w:r w:rsidRPr="00B36F02">
        <w:t>)</w:t>
      </w:r>
      <w:r w:rsidR="00113518" w:rsidRPr="00B36F02">
        <w:t xml:space="preserve">, </w:t>
      </w:r>
      <w:r w:rsidR="00113518" w:rsidRPr="00B36F02">
        <w:rPr>
          <w:i/>
          <w:iCs/>
        </w:rPr>
        <w:t>T. luscus</w:t>
      </w:r>
      <w:r w:rsidR="00113518" w:rsidRPr="00B36F02">
        <w:t xml:space="preserve"> was </w:t>
      </w:r>
      <w:r w:rsidR="00835058" w:rsidRPr="00B36F02">
        <w:t xml:space="preserve">detected, as many other Gadiformes such as </w:t>
      </w:r>
      <w:r w:rsidR="00835058" w:rsidRPr="00B36F02">
        <w:rPr>
          <w:i/>
          <w:iCs/>
        </w:rPr>
        <w:t xml:space="preserve">Melanogrammus </w:t>
      </w:r>
      <w:r w:rsidR="00392B6B" w:rsidRPr="00B36F02">
        <w:rPr>
          <w:i/>
          <w:iCs/>
        </w:rPr>
        <w:t>aeglefinus</w:t>
      </w:r>
      <w:r w:rsidR="00835058" w:rsidRPr="00B36F02">
        <w:t xml:space="preserve">, </w:t>
      </w:r>
      <w:proofErr w:type="spellStart"/>
      <w:r w:rsidR="00835058" w:rsidRPr="00B36F02">
        <w:rPr>
          <w:i/>
          <w:iCs/>
        </w:rPr>
        <w:t>Merlangius</w:t>
      </w:r>
      <w:proofErr w:type="spellEnd"/>
      <w:r w:rsidR="00835058" w:rsidRPr="00B36F02">
        <w:rPr>
          <w:i/>
          <w:iCs/>
        </w:rPr>
        <w:t xml:space="preserve"> </w:t>
      </w:r>
      <w:proofErr w:type="spellStart"/>
      <w:r w:rsidR="00835058" w:rsidRPr="00B36F02">
        <w:rPr>
          <w:i/>
          <w:iCs/>
        </w:rPr>
        <w:t>merlangius</w:t>
      </w:r>
      <w:proofErr w:type="spellEnd"/>
      <w:r w:rsidR="00835058" w:rsidRPr="00B36F02">
        <w:t xml:space="preserve">, </w:t>
      </w:r>
      <w:r w:rsidR="00835058" w:rsidRPr="00B36F02">
        <w:rPr>
          <w:i/>
          <w:iCs/>
        </w:rPr>
        <w:t xml:space="preserve">Gadus </w:t>
      </w:r>
      <w:proofErr w:type="spellStart"/>
      <w:r w:rsidR="00835058" w:rsidRPr="00B36F02">
        <w:rPr>
          <w:i/>
          <w:iCs/>
        </w:rPr>
        <w:t>morhua</w:t>
      </w:r>
      <w:proofErr w:type="spellEnd"/>
      <w:r w:rsidR="00392B6B" w:rsidRPr="00B36F02">
        <w:t>,</w:t>
      </w:r>
      <w:r w:rsidR="00835058" w:rsidRPr="00B36F02">
        <w:t xml:space="preserve"> </w:t>
      </w:r>
      <w:r w:rsidR="00835058" w:rsidRPr="00B36F02">
        <w:rPr>
          <w:i/>
          <w:iCs/>
        </w:rPr>
        <w:t xml:space="preserve">Pollachius </w:t>
      </w:r>
      <w:proofErr w:type="spellStart"/>
      <w:r w:rsidR="00835058" w:rsidRPr="00B36F02">
        <w:rPr>
          <w:i/>
          <w:iCs/>
        </w:rPr>
        <w:t>Pollachius</w:t>
      </w:r>
      <w:proofErr w:type="spellEnd"/>
      <w:r w:rsidR="00835058" w:rsidRPr="00B36F02">
        <w:t xml:space="preserve">, and the detection of </w:t>
      </w:r>
      <w:r w:rsidR="00835058" w:rsidRPr="00B36F02">
        <w:rPr>
          <w:i/>
          <w:iCs/>
        </w:rPr>
        <w:t>Molva sp</w:t>
      </w:r>
      <w:r w:rsidR="00835058" w:rsidRPr="00B36F02">
        <w:t xml:space="preserve">. </w:t>
      </w:r>
      <w:r w:rsidR="00113518" w:rsidRPr="00B36F02">
        <w:t xml:space="preserve"> </w:t>
      </w:r>
      <w:r w:rsidR="00835058" w:rsidRPr="00B36F02">
        <w:t xml:space="preserve">indicating </w:t>
      </w:r>
      <w:r w:rsidR="00E31922" w:rsidRPr="00B36F02">
        <w:t xml:space="preserve">that the primer improves the detection of several </w:t>
      </w:r>
      <w:r w:rsidR="005224F7" w:rsidRPr="00B36F02">
        <w:t>Gadiformes species</w:t>
      </w:r>
      <w:r w:rsidR="003E3965" w:rsidRPr="00B36F02">
        <w:t xml:space="preserve"> (</w:t>
      </w:r>
      <w:r w:rsidR="003E3965" w:rsidRPr="00B36F02">
        <w:rPr>
          <w:b/>
          <w:bCs/>
        </w:rPr>
        <w:t xml:space="preserve">Figure </w:t>
      </w:r>
      <w:r w:rsidR="00B36F02" w:rsidRPr="00B36F02">
        <w:rPr>
          <w:b/>
          <w:bCs/>
        </w:rPr>
        <w:t>S2b</w:t>
      </w:r>
      <w:r w:rsidR="003E3965" w:rsidRPr="00B36F02">
        <w:t>)</w:t>
      </w:r>
      <w:r w:rsidR="00E31922" w:rsidRPr="00B36F02">
        <w:t>.</w:t>
      </w:r>
      <w:r w:rsidR="00835058" w:rsidRPr="00B36F02">
        <w:t xml:space="preserve"> </w:t>
      </w:r>
      <w:r w:rsidR="0036169E" w:rsidRPr="00B36F02">
        <w:t>However</w:t>
      </w:r>
      <w:r w:rsidR="00835058" w:rsidRPr="00B36F02">
        <w:t xml:space="preserve">, </w:t>
      </w:r>
      <w:r w:rsidR="00392B6B" w:rsidRPr="00B36F02">
        <w:t xml:space="preserve">both primers identified additional Species that were unique for </w:t>
      </w:r>
      <w:r w:rsidR="003E3965" w:rsidRPr="00B36F02">
        <w:t>each primer pair design</w:t>
      </w:r>
      <w:r w:rsidR="00392B6B" w:rsidRPr="00B36F02">
        <w:t xml:space="preserve"> (</w:t>
      </w:r>
      <w:r w:rsidR="00392B6B" w:rsidRPr="00B36F02">
        <w:rPr>
          <w:b/>
          <w:bCs/>
        </w:rPr>
        <w:t>Figure</w:t>
      </w:r>
      <w:r w:rsidR="00B36F02" w:rsidRPr="00B36F02">
        <w:rPr>
          <w:b/>
          <w:bCs/>
        </w:rPr>
        <w:t xml:space="preserve"> S1, S2b</w:t>
      </w:r>
      <w:r w:rsidR="00B36F02">
        <w:t>)</w:t>
      </w:r>
      <w:r w:rsidR="00392B6B" w:rsidRPr="00B36F02">
        <w:t xml:space="preserve"> and </w:t>
      </w:r>
      <w:r w:rsidR="003E3965" w:rsidRPr="00B36F02">
        <w:t>each design</w:t>
      </w:r>
      <w:r w:rsidR="00392B6B" w:rsidRPr="00B36F02">
        <w:t xml:space="preserve"> also showed primer specific </w:t>
      </w:r>
      <w:r w:rsidR="003E3965" w:rsidRPr="00B36F02">
        <w:t>clustering</w:t>
      </w:r>
      <w:r w:rsidR="00392B6B" w:rsidRPr="00B36F02">
        <w:t xml:space="preserve">, although the distances </w:t>
      </w:r>
      <w:r w:rsidR="00B36F02" w:rsidRPr="00B36F02">
        <w:t>between clusters</w:t>
      </w:r>
      <w:r w:rsidR="00392B6B" w:rsidRPr="00B36F02">
        <w:t xml:space="preserve"> that represented different locations remained (</w:t>
      </w:r>
      <w:r w:rsidR="00392B6B" w:rsidRPr="00B36F02">
        <w:rPr>
          <w:b/>
          <w:bCs/>
        </w:rPr>
        <w:t>Figure S</w:t>
      </w:r>
      <w:r w:rsidR="00B36F02" w:rsidRPr="00B36F02">
        <w:rPr>
          <w:b/>
          <w:bCs/>
        </w:rPr>
        <w:t>2a</w:t>
      </w:r>
      <w:r w:rsidR="00392B6B" w:rsidRPr="00B36F02">
        <w:t xml:space="preserve">).  </w:t>
      </w:r>
    </w:p>
    <w:p w14:paraId="53712EFC" w14:textId="77777777" w:rsidR="00E31922" w:rsidRPr="00B36F02" w:rsidRDefault="00E31922" w:rsidP="00B36F02">
      <w:pPr>
        <w:pStyle w:val="PlainText"/>
        <w:spacing w:line="480" w:lineRule="auto"/>
        <w:jc w:val="both"/>
      </w:pPr>
    </w:p>
    <w:p w14:paraId="18D901F2" w14:textId="11424768" w:rsidR="00CA6F41" w:rsidRPr="00CA6F41" w:rsidRDefault="00863ED1" w:rsidP="00B36F02">
      <w:pPr>
        <w:pStyle w:val="PlainText"/>
        <w:spacing w:line="480" w:lineRule="auto"/>
        <w:jc w:val="both"/>
      </w:pPr>
      <w:r w:rsidRPr="00B36F02">
        <w:t>This comparison shows that, the</w:t>
      </w:r>
      <w:r w:rsidR="007077AC" w:rsidRPr="00B36F02">
        <w:t xml:space="preserve"> new primer pair improves the detections of </w:t>
      </w:r>
      <w:r w:rsidR="00B36F02" w:rsidRPr="00B36F02">
        <w:t>Gadiformes,</w:t>
      </w:r>
      <w:r w:rsidR="007077AC" w:rsidRPr="00B36F02">
        <w:t xml:space="preserve"> </w:t>
      </w:r>
      <w:r w:rsidRPr="00B36F02">
        <w:t>and other species</w:t>
      </w:r>
      <w:r w:rsidR="00755465" w:rsidRPr="00B36F02">
        <w:t xml:space="preserve"> </w:t>
      </w:r>
      <w:r w:rsidRPr="00B36F02">
        <w:t>are</w:t>
      </w:r>
      <w:r w:rsidR="005224F7" w:rsidRPr="00B36F02">
        <w:t xml:space="preserve"> likely better represents the community</w:t>
      </w:r>
      <w:r w:rsidR="00604495" w:rsidRPr="00B36F02">
        <w:t xml:space="preserve"> as </w:t>
      </w:r>
      <w:r w:rsidR="007077AC" w:rsidRPr="00B36F02">
        <w:rPr>
          <w:i/>
          <w:iCs/>
        </w:rPr>
        <w:t>G.</w:t>
      </w:r>
      <w:r w:rsidR="005224F7" w:rsidRPr="00B36F02">
        <w:rPr>
          <w:i/>
          <w:iCs/>
        </w:rPr>
        <w:t xml:space="preserve"> </w:t>
      </w:r>
      <w:proofErr w:type="spellStart"/>
      <w:r w:rsidR="005224F7" w:rsidRPr="00B36F02">
        <w:rPr>
          <w:i/>
          <w:iCs/>
        </w:rPr>
        <w:t>morhua</w:t>
      </w:r>
      <w:proofErr w:type="spellEnd"/>
      <w:r w:rsidR="003E3965" w:rsidRPr="00B36F02">
        <w:t>,</w:t>
      </w:r>
      <w:r w:rsidR="00604495" w:rsidRPr="00B36F02">
        <w:t xml:space="preserve"> </w:t>
      </w:r>
      <w:proofErr w:type="spellStart"/>
      <w:r w:rsidR="00604495" w:rsidRPr="00B36F02">
        <w:rPr>
          <w:i/>
          <w:iCs/>
        </w:rPr>
        <w:t>Trisopterus</w:t>
      </w:r>
      <w:proofErr w:type="spellEnd"/>
      <w:r w:rsidR="00604495" w:rsidRPr="00B36F02">
        <w:rPr>
          <w:i/>
          <w:iCs/>
        </w:rPr>
        <w:t xml:space="preserve"> luscus</w:t>
      </w:r>
      <w:r w:rsidR="00604495" w:rsidRPr="00B36F02">
        <w:t xml:space="preserve">, Molva sp. as well as </w:t>
      </w:r>
      <w:proofErr w:type="spellStart"/>
      <w:r w:rsidR="003E3965" w:rsidRPr="00B36F02">
        <w:rPr>
          <w:i/>
          <w:iCs/>
        </w:rPr>
        <w:t>Mustelus</w:t>
      </w:r>
      <w:proofErr w:type="spellEnd"/>
      <w:r w:rsidR="003E3965" w:rsidRPr="00B36F02">
        <w:rPr>
          <w:i/>
          <w:iCs/>
        </w:rPr>
        <w:t xml:space="preserve"> asteria</w:t>
      </w:r>
      <w:r w:rsidR="00604495" w:rsidRPr="00B36F02">
        <w:rPr>
          <w:i/>
          <w:iCs/>
        </w:rPr>
        <w:t>s</w:t>
      </w:r>
      <w:r w:rsidR="003E3965" w:rsidRPr="00B36F02">
        <w:t xml:space="preserve"> </w:t>
      </w:r>
      <w:r w:rsidR="00604495" w:rsidRPr="00B36F02">
        <w:t>and others were</w:t>
      </w:r>
      <w:r w:rsidR="007077AC" w:rsidRPr="00B36F02">
        <w:t xml:space="preserve"> detected in aquarium and field samples. Therefore</w:t>
      </w:r>
      <w:r w:rsidR="005224F7" w:rsidRPr="00B36F02">
        <w:t>, proble</w:t>
      </w:r>
      <w:r w:rsidRPr="00B36F02">
        <w:t>m</w:t>
      </w:r>
      <w:r w:rsidR="005224F7" w:rsidRPr="00B36F02">
        <w:t xml:space="preserve"> </w:t>
      </w:r>
      <w:r w:rsidR="007077AC" w:rsidRPr="00B36F02">
        <w:t xml:space="preserve">in detection </w:t>
      </w:r>
      <w:r w:rsidR="005224F7" w:rsidRPr="00B36F02">
        <w:t>as</w:t>
      </w:r>
      <w:r w:rsidR="003E3965" w:rsidRPr="00B36F02">
        <w:t xml:space="preserve"> pointed out by the reviewer and</w:t>
      </w:r>
      <w:r w:rsidR="005224F7" w:rsidRPr="00B36F02">
        <w:t xml:space="preserve"> reported by Maggini et al. (2024)</w:t>
      </w:r>
      <w:r w:rsidR="007077AC" w:rsidRPr="00B36F02">
        <w:t xml:space="preserve"> </w:t>
      </w:r>
      <w:r w:rsidRPr="00B36F02">
        <w:t>is</w:t>
      </w:r>
      <w:r w:rsidR="007077AC" w:rsidRPr="00B36F02">
        <w:t xml:space="preserve"> likely to be resolved</w:t>
      </w:r>
      <w:r w:rsidR="003E3965" w:rsidRPr="00B36F02">
        <w:t>.</w:t>
      </w:r>
      <w:r w:rsidR="00755465" w:rsidRPr="00B36F02">
        <w:t xml:space="preserve"> </w:t>
      </w:r>
      <w:r w:rsidR="00604495" w:rsidRPr="00B36F02">
        <w:t>Thus</w:t>
      </w:r>
      <w:r w:rsidR="00755465" w:rsidRPr="00B36F02">
        <w:t xml:space="preserve">, </w:t>
      </w:r>
      <w:r w:rsidR="00627EC6" w:rsidRPr="00B36F02">
        <w:t>these</w:t>
      </w:r>
      <w:r w:rsidR="00755465" w:rsidRPr="00B36F02">
        <w:t xml:space="preserve"> data show that the newly designed primer</w:t>
      </w:r>
      <w:r w:rsidR="00604495" w:rsidRPr="00B36F02">
        <w:t xml:space="preserve"> pair is preferred over </w:t>
      </w:r>
      <w:r w:rsidR="00755465" w:rsidRPr="00B36F02">
        <w:t xml:space="preserve">the </w:t>
      </w:r>
      <w:r w:rsidR="00604495" w:rsidRPr="00B36F02">
        <w:t>pair</w:t>
      </w:r>
      <w:r w:rsidR="00755465" w:rsidRPr="00B36F02">
        <w:t xml:space="preserve"> from the previous version</w:t>
      </w:r>
      <w:r w:rsidRPr="00B36F02">
        <w:t>. However</w:t>
      </w:r>
      <w:r w:rsidR="007077AC" w:rsidRPr="00B36F02">
        <w:t>,</w:t>
      </w:r>
      <w:r w:rsidRPr="00B36F02">
        <w:t xml:space="preserve"> also</w:t>
      </w:r>
      <w:r w:rsidR="007077AC" w:rsidRPr="00B36F02">
        <w:t xml:space="preserve"> </w:t>
      </w:r>
      <w:r w:rsidR="00422331" w:rsidRPr="00B36F02">
        <w:t>primer specific community was found,</w:t>
      </w:r>
      <w:r w:rsidRPr="00B36F02">
        <w:t xml:space="preserve"> from unique findings in both primer pairs.</w:t>
      </w:r>
      <w:r w:rsidR="00422331" w:rsidRPr="00B36F02">
        <w:t xml:space="preserve"> </w:t>
      </w:r>
      <w:r w:rsidRPr="00B36F02">
        <w:t>A</w:t>
      </w:r>
      <w:r w:rsidR="00014544" w:rsidRPr="00B36F02">
        <w:t>lthough only minimal</w:t>
      </w:r>
      <w:r w:rsidR="000B5980" w:rsidRPr="00B36F02">
        <w:t xml:space="preserve"> changes</w:t>
      </w:r>
      <w:r w:rsidR="00014544" w:rsidRPr="00B36F02">
        <w:t xml:space="preserve"> were made to</w:t>
      </w:r>
      <w:r w:rsidR="000B5980" w:rsidRPr="00B36F02">
        <w:t xml:space="preserve"> the original </w:t>
      </w:r>
      <w:r w:rsidRPr="00B36F02">
        <w:t>primers</w:t>
      </w:r>
      <w:r w:rsidR="000670F2" w:rsidRPr="00B36F02">
        <w:t>, it</w:t>
      </w:r>
      <w:r w:rsidR="00014544" w:rsidRPr="00B36F02">
        <w:t xml:space="preserve"> is possible that the </w:t>
      </w:r>
      <w:r w:rsidR="000670F2" w:rsidRPr="00B36F02">
        <w:t>number</w:t>
      </w:r>
      <w:r w:rsidR="00014544" w:rsidRPr="00B36F02">
        <w:t xml:space="preserve"> of degeneracies resulted in different annealing affinities </w:t>
      </w:r>
      <w:r w:rsidR="000670F2" w:rsidRPr="00B36F02">
        <w:t xml:space="preserve">of on target and off-target sequences </w:t>
      </w:r>
      <w:r w:rsidR="006C35C3" w:rsidRPr="00B36F02">
        <w:fldChar w:fldCharType="begin"/>
      </w:r>
      <w:r w:rsidR="006C35C3" w:rsidRPr="00B36F02">
        <w:instrText xml:space="preserve"> ADDIN ZOTERO_ITEM CSL_CITATION {"citationID":"xUcS9swM","properties":{"formattedCitation":"(Yang et al., 2023)","plainCitation":"(Yang et al., 2023)","noteIndex":0},"citationItems":[{"id":32849,"uris":["http://zotero.org/users/12123442/items/XZXQBC2S"],"itemData":{"id":32849,"type":"article-journal","abstract":"Comprehensive and accurate assessments of fish composition and diversity are essential for understanding fish ecology and resource management. Traditional fish surveys generally involve capturing organisms, which is invasive for the biological community under study and conflicts with the original intention of biodiversity conservation. Environmental DNA (eDNA) metabarcoding has become an integrated method for monitoring fish species without disturbing ecosystems. However, due to the serious nonspecific amplification of primers in eDNA-based monitoring, many non-fish sequences, usually human sequences, are also amplified, which results in serious data wastage and an increase in monitoring costs. We designed new universal primers for freshwater fish by analyzing the whole mitochondrial genome of Chinese freshwater fish. The performance of the primers was compared using an in silico polymerase chain reaction, followed by an in vitro metabarcoding analysis using eDNA from the Yangtze River, which is the third largest river in the world and harbors many freshwater fish species. We found that the mitochondrial 12S region is the most suitable metabarcoding gene marker for both Chinese and other freshwater fish. The minor change at the 3′-end of the primer can greatly reduce the nonspecific amplification and improve the effectiveness of eDNA metabarcoding. Even small changes in primers may have qualitative and quantitative effects on the detected biodiversity, which should be considered in experimental design and data interpretation. These results will help with primer design and selection for eDNA-based fish surveys, and consequently support the conservation of freshwater biodiversity.","container-title":"Environmental DNA","DOI":"10.1002/edn3.387","ISSN":"2637-4943","issue":"2","language":"en","license":"© 2023 The Authors. Environmental DNA published by John Wiley &amp; Sons Ltd.","note":"_eprint: https://onlinelibrary.wiley.com/doi/pdf/10.1002/edn3.387","page":"363-374","source":"Wiley Online Library","title":"Small changes make big progress: A more efficient eDNA monitoring method for freshwater fish","title-short":"Small changes make big progress","volume":"5","author":[{"family":"Yang","given":"Jianghua"},{"family":"Zhang","given":"Lijuan"},{"family":"Mu","given":"Yawen"},{"family":"Zhang","given":"Xiaowei"}],"issued":{"date-parts":[["2023"]]}}}],"schema":"https://github.com/citation-style-language/schema/raw/master/csl-citation.json"} </w:instrText>
      </w:r>
      <w:r w:rsidR="006C35C3" w:rsidRPr="00B36F02">
        <w:fldChar w:fldCharType="separate"/>
      </w:r>
      <w:r w:rsidR="006C35C3" w:rsidRPr="00B36F02">
        <w:t>(Yang et al., 2023)</w:t>
      </w:r>
      <w:r w:rsidR="006C35C3" w:rsidRPr="00B36F02">
        <w:fldChar w:fldCharType="end"/>
      </w:r>
      <w:r w:rsidR="000670F2" w:rsidRPr="00B36F02">
        <w:t xml:space="preserve">. </w:t>
      </w:r>
      <w:r w:rsidRPr="00B36F02">
        <w:t>In addition, other</w:t>
      </w:r>
      <w:r w:rsidR="000670F2" w:rsidRPr="00B36F02">
        <w:t xml:space="preserve"> processing biases such as </w:t>
      </w:r>
      <w:r w:rsidR="00F07581" w:rsidRPr="00B36F02">
        <w:t xml:space="preserve">PCR </w:t>
      </w:r>
      <w:r w:rsidR="00755465" w:rsidRPr="00B36F02">
        <w:t>stochasticity</w:t>
      </w:r>
      <w:r w:rsidR="00F07581" w:rsidRPr="00B36F02">
        <w:t xml:space="preserve">, </w:t>
      </w:r>
      <w:r w:rsidR="000670F2" w:rsidRPr="00B36F02">
        <w:t>handling</w:t>
      </w:r>
      <w:r w:rsidR="00755465" w:rsidRPr="00B36F02">
        <w:t xml:space="preserve"> biases</w:t>
      </w:r>
      <w:r w:rsidR="00F07581" w:rsidRPr="00B36F02">
        <w:t>,</w:t>
      </w:r>
      <w:r w:rsidR="00755465" w:rsidRPr="00B36F02">
        <w:t xml:space="preserve"> </w:t>
      </w:r>
      <w:r w:rsidR="000670F2" w:rsidRPr="00B36F02">
        <w:t>and differences in the ever updating chemistry and bioinformatics may also play a role</w:t>
      </w:r>
      <w:r w:rsidR="00755465" w:rsidRPr="00B36F02">
        <w:t xml:space="preserve"> </w:t>
      </w:r>
      <w:r w:rsidR="00FD4F32" w:rsidRPr="00B36F02">
        <w:fldChar w:fldCharType="begin"/>
      </w:r>
      <w:r w:rsidR="00FD4F32" w:rsidRPr="00B36F02">
        <w:instrText xml:space="preserve"> ADDIN ZOTERO_ITEM CSL_CITATION {"citationID":"SW6iCSKk","properties":{"formattedCitation":"(van der Loos &amp; Nijland, 2021)","plainCitation":"(van der Loos &amp; Nijland, 2021)","noteIndex":0},"citationItems":[{"id":23127,"uris":["http://zotero.org/users/12123442/items/5HF58C4B"],"itemData":{"id":23127,"type":"article-journal","abstract":"With the growing anthropogenic pressure on marine ecosystems, the need for efficient monitoring of biodiversity grows stronger. DNA metabarcoding of bulk samples is increasingly being implemented in ecosystem assessments and is more cost-efficient and less time-consuming than monitoring based on morphology. However, before raw sequences are obtained from bulk samples, a profound number of methodological choices must be made. Here, we critically review the recent methods used for metabarcoding of marine bulk samples (including benthic, plankton and diet samples) and indicate how potential biases can be introduced throughout sampling, preprocessing, DNA extraction, marker and primer selection, PCR amplification and sequencing. From a total of 64 studies evaluated, our recommendations for best practices include to (a) consider DESS as a fixative instead of ethanol, (b) use the DNeasy PowerSoil kit for any samples containing traces of sediment, (c) not limit the marker selection to COI only, but preferably include multiple markers for higher taxonomic resolution, (d) avoid touchdown PCR profiles, (e) use a fixed annealing temperature for each primer pair when comparing across studies or institutes, (f) use a minimum of three PCR replicates, and (g) include both negative and positive controls. Although the implementation of DNA metabarcoding still faces several technical complexities, we foresee wide-ranging advances in the near future, including improved bioinformatics for taxonomic assignment, sequencing of longer fragments and the use of whole-genome information. Despite the bulk of biases involved in metabarcoding of bulk samples, if appropriate controls are included along the data generation process, it is clear that DNA metabarcoding provides a valuable tool in ecosystem assessments.","archive_location":"WOS:000563619500001","container-title":"MOLECULAR ECOLOGY","DOI":"10.1111/mec.15592","ISSN":"0962-1083","issue":"13","page":"3270-3288","title":"Biases in bulk: DNA metabarcoding of marine communities and the methodology involved","volume":"30","author":[{"family":"Loos","given":"LM","non-dropping-particle":"van der"},{"family":"Nijland","given":"R"}],"issued":{"date-parts":[["2021",7]]}}}],"schema":"https://github.com/citation-style-language/schema/raw/master/csl-citation.json"} </w:instrText>
      </w:r>
      <w:r w:rsidR="00FD4F32" w:rsidRPr="00B36F02">
        <w:fldChar w:fldCharType="separate"/>
      </w:r>
      <w:r w:rsidR="00FD4F32" w:rsidRPr="00B36F02">
        <w:t>(van der Loos &amp; Nijland, 2021)</w:t>
      </w:r>
      <w:r w:rsidR="00FD4F32" w:rsidRPr="00B36F02">
        <w:fldChar w:fldCharType="end"/>
      </w:r>
      <w:r w:rsidR="000670F2" w:rsidRPr="00B36F02">
        <w:t xml:space="preserve">. </w:t>
      </w:r>
      <w:r w:rsidRPr="00B36F02">
        <w:t xml:space="preserve">Lastly </w:t>
      </w:r>
      <w:r w:rsidR="000670F2" w:rsidRPr="00B36F02">
        <w:t xml:space="preserve">, the dataset for this recent revision was </w:t>
      </w:r>
      <w:r w:rsidR="00B36F02" w:rsidRPr="00B36F02">
        <w:t>several years</w:t>
      </w:r>
      <w:r w:rsidR="000670F2" w:rsidRPr="00B36F02">
        <w:t xml:space="preserve"> after the previous attempts and, as longer fragments are more easily degraded</w:t>
      </w:r>
      <w:r w:rsidR="006C1FD9" w:rsidRPr="00B36F02">
        <w:t xml:space="preserve"> and less likely to be present</w:t>
      </w:r>
      <w:r w:rsidR="000670F2" w:rsidRPr="00B36F02">
        <w:t xml:space="preserve"> </w:t>
      </w:r>
      <w:r w:rsidR="006C35C3" w:rsidRPr="00B36F02">
        <w:fldChar w:fldCharType="begin"/>
      </w:r>
      <w:r w:rsidR="006C35C3" w:rsidRPr="00B36F02">
        <w:instrText xml:space="preserve"> ADDIN ZOTERO_ITEM CSL_CITATION {"citationID":"jhLuXk0L","properties":{"formattedCitation":"(Jo, 2023)","plainCitation":"(Jo, 2023)","noteIndex":0},"citationItems":[{"id":32682,"uris":["http://zotero.org/users/12123442/items/7YLIVKQK"],"itemData":{"id":32682,"type":"article-journal","abstract":"Environmental DNA (eDNA) analysis allows cost-effective and non-destructive biomonitoring with a high detection sensitivity in terrestrial and aquatic environments. However, the eDNA results can sometimes include false-positive inferences of target organisms owing to the detection of aged eDNA that has long since been released from the individual and is more likely to be detected at a site further away from its source. In order to address the issue, this manuscript focuses on the state of eDNA, proposing new methodologies to estimate the age of eDNA: (1) DNA damage rate, (2) eDNA particle size distribution, and (3) viable cell-derived eDNA. In addition, the manuscript also focuses on the shorter persistence of environmental RNA (eRNA) compared with eDNA, highlighting the application of eRNA and environmental nucleic acid ratio for assessing the age of the genetic materials in water. Although substantial further research is essential to support the feasibility of these methodologies, incorporating time-scale information into eDNA analysis would update current eDNA analysis, improve the accuracy and reliability of eDNA-based monitoring, and further refine eDNA analysis as a useful monitoring tool in ecology, fisheries and various environmental sciences.","container-title":"Proceedings of the Royal Society B: Biological Sciences","DOI":"10.1098/rspb.2023.0979","issue":"1999","note":"publisher: Royal Society","page":"20230979","source":"royalsocietypublishing.org (Atypon)","title":"Utilizing the state of environmental DNA (eDNA) to incorporate time-scale information into eDNA analysis","volume":"290","author":[{"family":"Jo","given":"Toshiaki S."}],"issued":{"date-parts":[["2023",5,31]]}}}],"schema":"https://github.com/citation-style-language/schema/raw/master/csl-citation.json"} </w:instrText>
      </w:r>
      <w:r w:rsidR="006C35C3" w:rsidRPr="00B36F02">
        <w:fldChar w:fldCharType="separate"/>
      </w:r>
      <w:r w:rsidR="006C35C3" w:rsidRPr="00B36F02">
        <w:t>(Jo, 2023)</w:t>
      </w:r>
      <w:r w:rsidR="006C35C3" w:rsidRPr="00B36F02">
        <w:fldChar w:fldCharType="end"/>
      </w:r>
      <w:r w:rsidR="000670F2" w:rsidRPr="00B36F02">
        <w:t xml:space="preserve"> it is possible th</w:t>
      </w:r>
      <w:r w:rsidR="006C1FD9" w:rsidRPr="00B36F02">
        <w:t>at degradation of</w:t>
      </w:r>
      <w:r w:rsidR="00B36F02" w:rsidRPr="00B36F02">
        <w:t xml:space="preserve"> the</w:t>
      </w:r>
      <w:r w:rsidR="006C1FD9" w:rsidRPr="00B36F02">
        <w:t xml:space="preserve"> long</w:t>
      </w:r>
      <w:r w:rsidR="00B36F02" w:rsidRPr="00B36F02">
        <w:t>er</w:t>
      </w:r>
      <w:r w:rsidR="006C1FD9" w:rsidRPr="00B36F02">
        <w:t xml:space="preserve"> fragment</w:t>
      </w:r>
      <w:r w:rsidR="00B36F02" w:rsidRPr="00B36F02">
        <w:t xml:space="preserve"> </w:t>
      </w:r>
      <w:r w:rsidR="006C1FD9" w:rsidRPr="00B36F02">
        <w:t>in the</w:t>
      </w:r>
      <w:r w:rsidR="00B36F02" w:rsidRPr="00B36F02">
        <w:t xml:space="preserve"> DNA</w:t>
      </w:r>
      <w:r w:rsidR="006C1FD9" w:rsidRPr="00B36F02">
        <w:t xml:space="preserve"> extract itself</w:t>
      </w:r>
      <w:r w:rsidR="00F07581" w:rsidRPr="00B36F02">
        <w:t xml:space="preserve"> </w:t>
      </w:r>
      <w:r w:rsidR="006C1FD9" w:rsidRPr="00B36F02">
        <w:t xml:space="preserve">may have resulted in these primer specific findings. </w:t>
      </w:r>
      <w:r w:rsidR="00F07581" w:rsidRPr="00B36F02">
        <w:t>Nevertheless</w:t>
      </w:r>
      <w:r w:rsidR="006C1FD9" w:rsidRPr="00B36F02">
        <w:t xml:space="preserve">, </w:t>
      </w:r>
      <w:r w:rsidR="006C35C3" w:rsidRPr="00B36F02">
        <w:t>overall species level detection was improved, further emphasizing the potentials of long read metabarcoding</w:t>
      </w:r>
      <w:r w:rsidR="00F07581" w:rsidRPr="00B36F02">
        <w:t xml:space="preserve"> for vertebrate biodiversity assessment studies</w:t>
      </w:r>
      <w:r w:rsidR="006C35C3" w:rsidRPr="00B36F02">
        <w:t>.</w:t>
      </w:r>
      <w:r w:rsidR="006C35C3">
        <w:t xml:space="preserve">  </w:t>
      </w:r>
    </w:p>
    <w:p w14:paraId="046FB26B" w14:textId="2E533592" w:rsidR="00CB14BA" w:rsidRDefault="00CB14BA" w:rsidP="004A0B89">
      <w:pPr>
        <w:pStyle w:val="PlainText"/>
        <w:jc w:val="both"/>
      </w:pPr>
    </w:p>
    <w:p w14:paraId="12757D63" w14:textId="5DB4C039" w:rsidR="00937AB3" w:rsidRDefault="00937AB3" w:rsidP="004A0B89">
      <w:pPr>
        <w:pStyle w:val="PlainText"/>
        <w:jc w:val="both"/>
      </w:pPr>
      <w:r>
        <w:t xml:space="preserve">Reference: </w:t>
      </w:r>
    </w:p>
    <w:p w14:paraId="0C13D703" w14:textId="77777777" w:rsidR="006C35C3" w:rsidRPr="006C35C3" w:rsidRDefault="00937AB3" w:rsidP="004A0B89">
      <w:pPr>
        <w:pStyle w:val="Bibliography"/>
        <w:spacing w:line="240" w:lineRule="auto"/>
        <w:rPr>
          <w:rFonts w:ascii="Calibri" w:hAnsi="Calibri" w:cs="Calibri"/>
        </w:rPr>
      </w:pPr>
      <w:r>
        <w:fldChar w:fldCharType="begin"/>
      </w:r>
      <w:r w:rsidR="00FD4F32" w:rsidRPr="006C35C3">
        <w:instrText xml:space="preserve"> ADDIN ZOTERO_BIBL {"uncited":[],"omitted":[],"custom":[]} CSL_BIBLIOGRAPHY </w:instrText>
      </w:r>
      <w:r>
        <w:fldChar w:fldCharType="separate"/>
      </w:r>
      <w:r w:rsidR="006C35C3" w:rsidRPr="006C35C3">
        <w:rPr>
          <w:rFonts w:ascii="Calibri" w:hAnsi="Calibri" w:cs="Calibri"/>
        </w:rPr>
        <w:t xml:space="preserve">Jo, T. S. (2023). Utilizing the state of environmental DNA (eDNA) to incorporate time-scale information into eDNA analysis. </w:t>
      </w:r>
      <w:r w:rsidR="006C35C3" w:rsidRPr="006C35C3">
        <w:rPr>
          <w:rFonts w:ascii="Calibri" w:hAnsi="Calibri" w:cs="Calibri"/>
          <w:i/>
          <w:iCs/>
        </w:rPr>
        <w:t>Proceedings of the Royal Society B: Biological Sciences</w:t>
      </w:r>
      <w:r w:rsidR="006C35C3" w:rsidRPr="006C35C3">
        <w:rPr>
          <w:rFonts w:ascii="Calibri" w:hAnsi="Calibri" w:cs="Calibri"/>
        </w:rPr>
        <w:t xml:space="preserve">, </w:t>
      </w:r>
      <w:r w:rsidR="006C35C3" w:rsidRPr="006C35C3">
        <w:rPr>
          <w:rFonts w:ascii="Calibri" w:hAnsi="Calibri" w:cs="Calibri"/>
          <w:i/>
          <w:iCs/>
        </w:rPr>
        <w:t>290</w:t>
      </w:r>
      <w:r w:rsidR="006C35C3" w:rsidRPr="006C35C3">
        <w:rPr>
          <w:rFonts w:ascii="Calibri" w:hAnsi="Calibri" w:cs="Calibri"/>
        </w:rPr>
        <w:t>(1999), 20230979. https://doi.org/10.1098/rspb.2023.0979</w:t>
      </w:r>
    </w:p>
    <w:p w14:paraId="702C5891" w14:textId="77777777" w:rsidR="006C35C3" w:rsidRPr="006C35C3" w:rsidRDefault="006C35C3" w:rsidP="004A0B89">
      <w:pPr>
        <w:pStyle w:val="Bibliography"/>
        <w:spacing w:line="240" w:lineRule="auto"/>
        <w:rPr>
          <w:rFonts w:ascii="Calibri" w:hAnsi="Calibri" w:cs="Calibri"/>
          <w:lang w:val="nl-NL"/>
        </w:rPr>
      </w:pPr>
      <w:r w:rsidRPr="006C35C3">
        <w:rPr>
          <w:rFonts w:ascii="Calibri" w:hAnsi="Calibri" w:cs="Calibri"/>
          <w:lang w:val="nl-NL"/>
        </w:rPr>
        <w:t xml:space="preserve">Maggini, S., Jacobsen, M. W., Urban, P., Hansen, B. K., Kielgast, J., Bekkevold, D., Jardim, E., Martinsohn, J. T., Carvalho, G. R., Nielsen, E. E., &amp; Papadopulos, A. S. T. (2024). </w:t>
      </w:r>
      <w:r w:rsidRPr="006C35C3">
        <w:rPr>
          <w:rFonts w:ascii="Calibri" w:hAnsi="Calibri" w:cs="Calibri"/>
        </w:rPr>
        <w:t xml:space="preserve">Nanopore environmental DNA sequencing of catch water for estimating species composition in demersal bottom trawl fisheries. </w:t>
      </w:r>
      <w:r w:rsidRPr="006C35C3">
        <w:rPr>
          <w:rFonts w:ascii="Calibri" w:hAnsi="Calibri" w:cs="Calibri"/>
          <w:i/>
          <w:iCs/>
          <w:lang w:val="nl-NL"/>
        </w:rPr>
        <w:t>Environmental DNA</w:t>
      </w:r>
      <w:r w:rsidRPr="006C35C3">
        <w:rPr>
          <w:rFonts w:ascii="Calibri" w:hAnsi="Calibri" w:cs="Calibri"/>
          <w:lang w:val="nl-NL"/>
        </w:rPr>
        <w:t xml:space="preserve">, </w:t>
      </w:r>
      <w:r w:rsidRPr="006C35C3">
        <w:rPr>
          <w:rFonts w:ascii="Calibri" w:hAnsi="Calibri" w:cs="Calibri"/>
          <w:i/>
          <w:iCs/>
          <w:lang w:val="nl-NL"/>
        </w:rPr>
        <w:t>6</w:t>
      </w:r>
      <w:r w:rsidRPr="006C35C3">
        <w:rPr>
          <w:rFonts w:ascii="Calibri" w:hAnsi="Calibri" w:cs="Calibri"/>
          <w:lang w:val="nl-NL"/>
        </w:rPr>
        <w:t>(3), e555. https://doi.org/10.1002/edn3.555</w:t>
      </w:r>
    </w:p>
    <w:p w14:paraId="704EA1A4" w14:textId="77777777" w:rsidR="006C35C3" w:rsidRPr="006C35C3" w:rsidRDefault="006C35C3" w:rsidP="004A0B89">
      <w:pPr>
        <w:pStyle w:val="Bibliography"/>
        <w:spacing w:line="240" w:lineRule="auto"/>
        <w:rPr>
          <w:rFonts w:ascii="Calibri" w:hAnsi="Calibri" w:cs="Calibri"/>
        </w:rPr>
      </w:pPr>
      <w:r w:rsidRPr="006C35C3">
        <w:rPr>
          <w:rFonts w:ascii="Calibri" w:hAnsi="Calibri" w:cs="Calibri"/>
          <w:lang w:val="nl-NL"/>
        </w:rPr>
        <w:t xml:space="preserve">van der Loos, L., &amp; Nijland, R. (2021). </w:t>
      </w:r>
      <w:r w:rsidRPr="006C35C3">
        <w:rPr>
          <w:rFonts w:ascii="Calibri" w:hAnsi="Calibri" w:cs="Calibri"/>
        </w:rPr>
        <w:t xml:space="preserve">Biases in bulk: DNA metabarcoding of marine communities and the methodology involved. </w:t>
      </w:r>
      <w:r w:rsidRPr="006C35C3">
        <w:rPr>
          <w:rFonts w:ascii="Calibri" w:hAnsi="Calibri" w:cs="Calibri"/>
          <w:i/>
          <w:iCs/>
        </w:rPr>
        <w:t>MOLECULAR ECOLOGY</w:t>
      </w:r>
      <w:r w:rsidRPr="006C35C3">
        <w:rPr>
          <w:rFonts w:ascii="Calibri" w:hAnsi="Calibri" w:cs="Calibri"/>
        </w:rPr>
        <w:t xml:space="preserve">, </w:t>
      </w:r>
      <w:r w:rsidRPr="006C35C3">
        <w:rPr>
          <w:rFonts w:ascii="Calibri" w:hAnsi="Calibri" w:cs="Calibri"/>
          <w:i/>
          <w:iCs/>
        </w:rPr>
        <w:t>30</w:t>
      </w:r>
      <w:r w:rsidRPr="006C35C3">
        <w:rPr>
          <w:rFonts w:ascii="Calibri" w:hAnsi="Calibri" w:cs="Calibri"/>
        </w:rPr>
        <w:t>(13), 3270–3288. https://doi.org/10.1111/mec.15592</w:t>
      </w:r>
    </w:p>
    <w:p w14:paraId="139C113C" w14:textId="77777777" w:rsidR="006C35C3" w:rsidRPr="006C35C3" w:rsidRDefault="006C35C3" w:rsidP="004A0B89">
      <w:pPr>
        <w:pStyle w:val="Bibliography"/>
        <w:spacing w:line="240" w:lineRule="auto"/>
        <w:rPr>
          <w:rFonts w:ascii="Calibri" w:hAnsi="Calibri" w:cs="Calibri"/>
        </w:rPr>
      </w:pPr>
      <w:r w:rsidRPr="006C35C3">
        <w:rPr>
          <w:rFonts w:ascii="Calibri" w:hAnsi="Calibri" w:cs="Calibri"/>
        </w:rPr>
        <w:t xml:space="preserve">Yang, J., Zhang, L., Mu, Y., &amp; Zhang, X. (2023). Small changes make big progress: A more efficient eDNA monitoring method for freshwater fish. </w:t>
      </w:r>
      <w:r w:rsidRPr="006C35C3">
        <w:rPr>
          <w:rFonts w:ascii="Calibri" w:hAnsi="Calibri" w:cs="Calibri"/>
          <w:i/>
          <w:iCs/>
        </w:rPr>
        <w:t>Environmental DNA</w:t>
      </w:r>
      <w:r w:rsidRPr="006C35C3">
        <w:rPr>
          <w:rFonts w:ascii="Calibri" w:hAnsi="Calibri" w:cs="Calibri"/>
        </w:rPr>
        <w:t xml:space="preserve">, </w:t>
      </w:r>
      <w:r w:rsidRPr="006C35C3">
        <w:rPr>
          <w:rFonts w:ascii="Calibri" w:hAnsi="Calibri" w:cs="Calibri"/>
          <w:i/>
          <w:iCs/>
        </w:rPr>
        <w:t>5</w:t>
      </w:r>
      <w:r w:rsidRPr="006C35C3">
        <w:rPr>
          <w:rFonts w:ascii="Calibri" w:hAnsi="Calibri" w:cs="Calibri"/>
        </w:rPr>
        <w:t>(2), 363–374. https://doi.org/10.1002/edn3.387</w:t>
      </w:r>
    </w:p>
    <w:p w14:paraId="2A311A2D" w14:textId="5C3E1A9D" w:rsidR="00CB14BA" w:rsidRDefault="00937AB3" w:rsidP="004A0B89">
      <w:pPr>
        <w:pStyle w:val="PlainText"/>
        <w:jc w:val="both"/>
      </w:pPr>
      <w:r>
        <w:fldChar w:fldCharType="end"/>
      </w:r>
    </w:p>
    <w:p w14:paraId="77D9A2F7" w14:textId="1E9414B7" w:rsidR="003E3965" w:rsidRPr="003E3965" w:rsidRDefault="003E3965" w:rsidP="004A0B89">
      <w:pPr>
        <w:spacing w:line="240" w:lineRule="auto"/>
      </w:pPr>
      <w:r w:rsidRPr="003E3965">
        <w:rPr>
          <w:noProof/>
        </w:rPr>
        <w:lastRenderedPageBreak/>
        <w:drawing>
          <wp:inline distT="0" distB="0" distL="0" distR="0" wp14:anchorId="5214825A" wp14:editId="1BD0D075">
            <wp:extent cx="5943600" cy="3880755"/>
            <wp:effectExtent l="0" t="0" r="0" b="5715"/>
            <wp:docPr id="149305366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3053664"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943600" cy="3880755"/>
                    </a:xfrm>
                    <a:prstGeom prst="rect">
                      <a:avLst/>
                    </a:prstGeom>
                    <a:noFill/>
                    <a:ln>
                      <a:noFill/>
                    </a:ln>
                  </pic:spPr>
                </pic:pic>
              </a:graphicData>
            </a:graphic>
          </wp:inline>
        </w:drawing>
      </w:r>
    </w:p>
    <w:p w14:paraId="19BDDA75" w14:textId="3931A078" w:rsidR="00715534" w:rsidRDefault="006C35C3" w:rsidP="004A0B89">
      <w:pPr>
        <w:spacing w:line="240" w:lineRule="auto"/>
      </w:pPr>
      <w:r w:rsidRPr="00B36F02">
        <w:rPr>
          <w:b/>
          <w:bCs/>
        </w:rPr>
        <w:t xml:space="preserve">Figure </w:t>
      </w:r>
      <w:r w:rsidR="00DC7474" w:rsidRPr="00B36F02">
        <w:rPr>
          <w:b/>
          <w:bCs/>
        </w:rPr>
        <w:t>S</w:t>
      </w:r>
      <w:r w:rsidR="00B36F02" w:rsidRPr="00B36F02">
        <w:rPr>
          <w:b/>
          <w:bCs/>
        </w:rPr>
        <w:t>1</w:t>
      </w:r>
      <w:r>
        <w:t>: comparison of detected species</w:t>
      </w:r>
      <w:r w:rsidR="00DC7474">
        <w:t xml:space="preserve"> (colored bars)</w:t>
      </w:r>
      <w:r>
        <w:t xml:space="preserve"> found (summed log</w:t>
      </w:r>
      <w:r w:rsidR="00DC7474">
        <w:t>10 read abundance) of all samples</w:t>
      </w:r>
      <w:r>
        <w:t xml:space="preserve"> with the new 2kb design vs. the old 2kb design</w:t>
      </w:r>
      <w:r w:rsidR="00B36F02">
        <w:t xml:space="preserve"> in the </w:t>
      </w:r>
      <w:proofErr w:type="gramStart"/>
      <w:r w:rsidR="00B36F02">
        <w:t>Borkum .</w:t>
      </w:r>
      <w:proofErr w:type="spellStart"/>
      <w:r w:rsidR="00B36F02">
        <w:t>gemini</w:t>
      </w:r>
      <w:proofErr w:type="spellEnd"/>
      <w:proofErr w:type="gramEnd"/>
      <w:r w:rsidR="00B36F02">
        <w:t xml:space="preserve"> dataset. </w:t>
      </w:r>
      <w:r w:rsidR="00DC7474">
        <w:t xml:space="preserve">The figure shows that the newly designed primer pair overall picks up more species, and both primer pairs detected unique species. </w:t>
      </w:r>
    </w:p>
    <w:p w14:paraId="0EC28A3E" w14:textId="77777777" w:rsidR="00DC7474" w:rsidRDefault="00DC7474" w:rsidP="004A0B89">
      <w:pPr>
        <w:spacing w:line="240" w:lineRule="auto"/>
      </w:pPr>
    </w:p>
    <w:p w14:paraId="76EA2150" w14:textId="5DA5DD3E" w:rsidR="00DC7474" w:rsidRPr="00DC7474" w:rsidRDefault="00DC7474" w:rsidP="004A0B89">
      <w:pPr>
        <w:spacing w:line="240" w:lineRule="auto"/>
      </w:pPr>
      <w:r w:rsidRPr="00DC7474">
        <w:rPr>
          <w:noProof/>
        </w:rPr>
        <w:drawing>
          <wp:inline distT="0" distB="0" distL="0" distR="0" wp14:anchorId="0B8E8DFF" wp14:editId="627E214F">
            <wp:extent cx="5195214" cy="6981713"/>
            <wp:effectExtent l="0" t="0" r="5715" b="0"/>
            <wp:docPr id="170511890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5118902"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197455" cy="6984725"/>
                    </a:xfrm>
                    <a:prstGeom prst="rect">
                      <a:avLst/>
                    </a:prstGeom>
                    <a:noFill/>
                    <a:ln>
                      <a:noFill/>
                    </a:ln>
                  </pic:spPr>
                </pic:pic>
              </a:graphicData>
            </a:graphic>
          </wp:inline>
        </w:drawing>
      </w:r>
    </w:p>
    <w:p w14:paraId="78D9FB8A" w14:textId="77777777" w:rsidR="00DC7474" w:rsidRDefault="00DC7474" w:rsidP="004A0B89">
      <w:pPr>
        <w:spacing w:line="240" w:lineRule="auto"/>
      </w:pPr>
    </w:p>
    <w:p w14:paraId="419BD89D" w14:textId="77777777" w:rsidR="00DC7474" w:rsidRDefault="00DC7474" w:rsidP="004A0B89">
      <w:pPr>
        <w:spacing w:line="240" w:lineRule="auto"/>
      </w:pPr>
    </w:p>
    <w:p w14:paraId="221D2A25" w14:textId="07A1F15D" w:rsidR="00DC7474" w:rsidRDefault="00DC7474" w:rsidP="004A0B89">
      <w:pPr>
        <w:spacing w:line="240" w:lineRule="auto"/>
      </w:pPr>
      <w:r w:rsidRPr="00B36F02">
        <w:rPr>
          <w:b/>
          <w:bCs/>
        </w:rPr>
        <w:t>Figure S</w:t>
      </w:r>
      <w:r w:rsidR="00B36F02" w:rsidRPr="00B36F02">
        <w:rPr>
          <w:b/>
          <w:bCs/>
        </w:rPr>
        <w:t>2</w:t>
      </w:r>
      <w:r>
        <w:t xml:space="preserve">: </w:t>
      </w:r>
      <w:r w:rsidR="00B36F02">
        <w:t>A) C</w:t>
      </w:r>
      <w:r w:rsidR="00B36F02">
        <w:t xml:space="preserve">omparison of detected species (colored bars) found (summed log10 read abundance) of all samples with the new 2kb design vs. the old 2kb design in the </w:t>
      </w:r>
      <w:r w:rsidR="00B36F02">
        <w:t>Wreck dataset</w:t>
      </w:r>
      <w:r w:rsidR="00B36F02">
        <w:t>.</w:t>
      </w:r>
      <w:r w:rsidR="00B36F02">
        <w:t xml:space="preserve"> </w:t>
      </w:r>
      <w:r w:rsidR="00B36F02">
        <w:t xml:space="preserve">The figure shows that the newly designed primer pair overall picks up more species, and both primer pairs detected unique species. </w:t>
      </w:r>
      <w:r w:rsidR="00B36F02">
        <w:t xml:space="preserve">B) </w:t>
      </w:r>
      <w:r>
        <w:t xml:space="preserve">Ordination using Nonmetric multidimensional scaling (NMDS) for the wreck samples between each location (colors) and each primer design (shapes).  </w:t>
      </w:r>
    </w:p>
    <w:p w14:paraId="450610BC" w14:textId="77777777" w:rsidR="00DC7474" w:rsidRPr="00715534" w:rsidRDefault="00DC7474" w:rsidP="004A0B89">
      <w:pPr>
        <w:spacing w:line="240" w:lineRule="auto"/>
      </w:pPr>
    </w:p>
    <w:sectPr w:rsidR="00DC7474" w:rsidRPr="00715534" w:rsidSect="00CA6F41">
      <w:pgSz w:w="12240" w:h="15840"/>
      <w:pgMar w:top="1440" w:right="1440" w:bottom="1440" w:left="1440" w:header="708" w:footer="708" w:gutter="0"/>
      <w:lnNumType w:countBy="1" w:restart="continuous"/>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Doorenspleet, Karlijn" w:date="2024-10-17T11:04:00Z" w:initials="DK">
    <w:p w14:paraId="0A6FAB16" w14:textId="2B11AE2F" w:rsidR="00F07581" w:rsidRDefault="00F07581" w:rsidP="00F07581">
      <w:pPr>
        <w:pStyle w:val="CommentText"/>
      </w:pPr>
      <w:r>
        <w:rPr>
          <w:rStyle w:val="CommentReference"/>
        </w:rPr>
        <w:annotationRef/>
      </w:r>
      <w:r>
        <w:rPr>
          <w:lang w:val="nl-NL"/>
        </w:rPr>
        <w:t xml:space="preserve">Andere groep?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A6FAB1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ABB6DBE" w16cex:dateUtc="2024-10-17T09: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A6FAB16" w16cid:durableId="2ABB6DB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nsen, Lara">
    <w15:presenceInfo w15:providerId="AD" w15:userId="S::lara.jansen@wur.nl::d780149e-adae-47cd-8d3f-9ea69289b7ba"/>
  </w15:person>
  <w15:person w15:author="Doorenspleet, Karlijn">
    <w15:presenceInfo w15:providerId="None" w15:userId="Doorenspleet, Karlij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534"/>
    <w:rsid w:val="00014544"/>
    <w:rsid w:val="00033A4C"/>
    <w:rsid w:val="0003639B"/>
    <w:rsid w:val="000670F2"/>
    <w:rsid w:val="00084580"/>
    <w:rsid w:val="000B5980"/>
    <w:rsid w:val="000C3532"/>
    <w:rsid w:val="00113518"/>
    <w:rsid w:val="00166EDD"/>
    <w:rsid w:val="00190F3B"/>
    <w:rsid w:val="00196A52"/>
    <w:rsid w:val="0036169E"/>
    <w:rsid w:val="00392B6B"/>
    <w:rsid w:val="003E3965"/>
    <w:rsid w:val="00422331"/>
    <w:rsid w:val="00475E33"/>
    <w:rsid w:val="00481977"/>
    <w:rsid w:val="004A0B89"/>
    <w:rsid w:val="005224F7"/>
    <w:rsid w:val="005A2123"/>
    <w:rsid w:val="00604495"/>
    <w:rsid w:val="00627EC6"/>
    <w:rsid w:val="0068636F"/>
    <w:rsid w:val="006B06BE"/>
    <w:rsid w:val="006C1FD9"/>
    <w:rsid w:val="006C35C3"/>
    <w:rsid w:val="007076F0"/>
    <w:rsid w:val="007077AC"/>
    <w:rsid w:val="00715534"/>
    <w:rsid w:val="00755465"/>
    <w:rsid w:val="007B428C"/>
    <w:rsid w:val="00835058"/>
    <w:rsid w:val="00863ED1"/>
    <w:rsid w:val="00937AB3"/>
    <w:rsid w:val="00976CB9"/>
    <w:rsid w:val="00A15CE8"/>
    <w:rsid w:val="00AD08AD"/>
    <w:rsid w:val="00B36F02"/>
    <w:rsid w:val="00C9380A"/>
    <w:rsid w:val="00CA6F41"/>
    <w:rsid w:val="00CB14BA"/>
    <w:rsid w:val="00DC7474"/>
    <w:rsid w:val="00E31922"/>
    <w:rsid w:val="00E4378C"/>
    <w:rsid w:val="00E80A03"/>
    <w:rsid w:val="00E84228"/>
    <w:rsid w:val="00EB7822"/>
    <w:rsid w:val="00F07581"/>
    <w:rsid w:val="00F1160E"/>
    <w:rsid w:val="00F65788"/>
    <w:rsid w:val="00F86A6D"/>
    <w:rsid w:val="00FD4F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47D38"/>
  <w15:chartTrackingRefBased/>
  <w15:docId w15:val="{A5E0873D-78CB-4541-8E0D-EC56330FA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F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715534"/>
    <w:pPr>
      <w:spacing w:after="0" w:line="240" w:lineRule="auto"/>
    </w:pPr>
    <w:rPr>
      <w:rFonts w:ascii="Calibri" w:eastAsia="Times New Roman" w:hAnsi="Calibri" w:cs="Calibri"/>
      <w:kern w:val="0"/>
      <w:szCs w:val="21"/>
      <w14:ligatures w14:val="none"/>
    </w:rPr>
  </w:style>
  <w:style w:type="character" w:customStyle="1" w:styleId="PlainTextChar">
    <w:name w:val="Plain Text Char"/>
    <w:basedOn w:val="DefaultParagraphFont"/>
    <w:link w:val="PlainText"/>
    <w:uiPriority w:val="99"/>
    <w:rsid w:val="00715534"/>
    <w:rPr>
      <w:rFonts w:ascii="Calibri" w:eastAsia="Times New Roman" w:hAnsi="Calibri" w:cs="Calibri"/>
      <w:kern w:val="0"/>
      <w:szCs w:val="21"/>
      <w14:ligatures w14:val="none"/>
    </w:rPr>
  </w:style>
  <w:style w:type="character" w:styleId="LineNumber">
    <w:name w:val="line number"/>
    <w:basedOn w:val="DefaultParagraphFont"/>
    <w:uiPriority w:val="99"/>
    <w:semiHidden/>
    <w:unhideWhenUsed/>
    <w:rsid w:val="00CA6F41"/>
  </w:style>
  <w:style w:type="paragraph" w:styleId="Bibliography">
    <w:name w:val="Bibliography"/>
    <w:basedOn w:val="Normal"/>
    <w:next w:val="Normal"/>
    <w:uiPriority w:val="37"/>
    <w:unhideWhenUsed/>
    <w:rsid w:val="00937AB3"/>
    <w:pPr>
      <w:spacing w:after="0" w:line="480" w:lineRule="auto"/>
      <w:ind w:left="720" w:hanging="720"/>
    </w:pPr>
  </w:style>
  <w:style w:type="character" w:styleId="CommentReference">
    <w:name w:val="annotation reference"/>
    <w:basedOn w:val="DefaultParagraphFont"/>
    <w:uiPriority w:val="99"/>
    <w:semiHidden/>
    <w:unhideWhenUsed/>
    <w:rsid w:val="00F07581"/>
    <w:rPr>
      <w:sz w:val="16"/>
      <w:szCs w:val="16"/>
    </w:rPr>
  </w:style>
  <w:style w:type="paragraph" w:styleId="CommentText">
    <w:name w:val="annotation text"/>
    <w:basedOn w:val="Normal"/>
    <w:link w:val="CommentTextChar"/>
    <w:uiPriority w:val="99"/>
    <w:unhideWhenUsed/>
    <w:rsid w:val="00F07581"/>
    <w:pPr>
      <w:spacing w:line="240" w:lineRule="auto"/>
    </w:pPr>
    <w:rPr>
      <w:sz w:val="20"/>
      <w:szCs w:val="20"/>
    </w:rPr>
  </w:style>
  <w:style w:type="character" w:customStyle="1" w:styleId="CommentTextChar">
    <w:name w:val="Comment Text Char"/>
    <w:basedOn w:val="DefaultParagraphFont"/>
    <w:link w:val="CommentText"/>
    <w:uiPriority w:val="99"/>
    <w:rsid w:val="00F07581"/>
    <w:rPr>
      <w:sz w:val="20"/>
      <w:szCs w:val="20"/>
    </w:rPr>
  </w:style>
  <w:style w:type="paragraph" w:styleId="CommentSubject">
    <w:name w:val="annotation subject"/>
    <w:basedOn w:val="CommentText"/>
    <w:next w:val="CommentText"/>
    <w:link w:val="CommentSubjectChar"/>
    <w:uiPriority w:val="99"/>
    <w:semiHidden/>
    <w:unhideWhenUsed/>
    <w:rsid w:val="00F07581"/>
    <w:rPr>
      <w:b/>
      <w:bCs/>
    </w:rPr>
  </w:style>
  <w:style w:type="character" w:customStyle="1" w:styleId="CommentSubjectChar">
    <w:name w:val="Comment Subject Char"/>
    <w:basedOn w:val="CommentTextChar"/>
    <w:link w:val="CommentSubject"/>
    <w:uiPriority w:val="99"/>
    <w:semiHidden/>
    <w:rsid w:val="00F07581"/>
    <w:rPr>
      <w:b/>
      <w:bCs/>
      <w:sz w:val="20"/>
      <w:szCs w:val="20"/>
    </w:rPr>
  </w:style>
  <w:style w:type="paragraph" w:styleId="Revision">
    <w:name w:val="Revision"/>
    <w:hidden/>
    <w:uiPriority w:val="99"/>
    <w:semiHidden/>
    <w:rsid w:val="000B59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208264">
      <w:bodyDiv w:val="1"/>
      <w:marLeft w:val="0"/>
      <w:marRight w:val="0"/>
      <w:marTop w:val="0"/>
      <w:marBottom w:val="0"/>
      <w:divBdr>
        <w:top w:val="none" w:sz="0" w:space="0" w:color="auto"/>
        <w:left w:val="none" w:sz="0" w:space="0" w:color="auto"/>
        <w:bottom w:val="none" w:sz="0" w:space="0" w:color="auto"/>
        <w:right w:val="none" w:sz="0" w:space="0" w:color="auto"/>
      </w:divBdr>
    </w:div>
    <w:div w:id="970869237">
      <w:bodyDiv w:val="1"/>
      <w:marLeft w:val="0"/>
      <w:marRight w:val="0"/>
      <w:marTop w:val="0"/>
      <w:marBottom w:val="0"/>
      <w:divBdr>
        <w:top w:val="none" w:sz="0" w:space="0" w:color="auto"/>
        <w:left w:val="none" w:sz="0" w:space="0" w:color="auto"/>
        <w:bottom w:val="none" w:sz="0" w:space="0" w:color="auto"/>
        <w:right w:val="none" w:sz="0" w:space="0" w:color="auto"/>
      </w:divBdr>
    </w:div>
    <w:div w:id="1471746349">
      <w:bodyDiv w:val="1"/>
      <w:marLeft w:val="0"/>
      <w:marRight w:val="0"/>
      <w:marTop w:val="0"/>
      <w:marBottom w:val="0"/>
      <w:divBdr>
        <w:top w:val="none" w:sz="0" w:space="0" w:color="auto"/>
        <w:left w:val="none" w:sz="0" w:space="0" w:color="auto"/>
        <w:bottom w:val="none" w:sz="0" w:space="0" w:color="auto"/>
        <w:right w:val="none" w:sz="0" w:space="0" w:color="auto"/>
      </w:divBdr>
    </w:div>
    <w:div w:id="1475297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microsoft.com/office/2018/08/relationships/commentsExtensible" Target="commentsExtensible.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11" Type="http://schemas.microsoft.com/office/2011/relationships/people" Target="people.xml"/><Relationship Id="rId5" Type="http://schemas.microsoft.com/office/2011/relationships/commentsExtended" Target="commentsExtended.xml"/><Relationship Id="rId10" Type="http://schemas.openxmlformats.org/officeDocument/2006/relationships/fontTable" Target="fontTable.xml"/><Relationship Id="rId4" Type="http://schemas.openxmlformats.org/officeDocument/2006/relationships/comments" Target="comment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609</Words>
  <Characters>14872</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17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orenspleet, Karlijn</dc:creator>
  <cp:keywords/>
  <dc:description/>
  <cp:lastModifiedBy>Doorenspleet, Karlijn</cp:lastModifiedBy>
  <cp:revision>2</cp:revision>
  <dcterms:created xsi:type="dcterms:W3CDTF">2024-10-23T09:14:00Z</dcterms:created>
  <dcterms:modified xsi:type="dcterms:W3CDTF">2024-10-23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Iku138q"/&gt;&lt;style id="http://www.zotero.org/styles/molecular-ecology" hasBibliography="1" bibliographyStyleHasBeenSet="1"/&gt;&lt;prefs&gt;&lt;pref name="fieldType" value="Field"/&gt;&lt;/prefs&gt;&lt;/data&gt;</vt:lpwstr>
  </property>
</Properties>
</file>